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84F" w:rsidRPr="007C1091" w:rsidRDefault="002C284F" w:rsidP="002C284F">
      <w:pPr>
        <w:autoSpaceDE w:val="0"/>
        <w:autoSpaceDN w:val="0"/>
        <w:adjustRightInd w:val="0"/>
        <w:rPr>
          <w:rFonts w:ascii="Times New Roman" w:hAnsi="Times New Roman"/>
          <w:b/>
        </w:rPr>
      </w:pPr>
      <w:r w:rsidRPr="007C1091">
        <w:rPr>
          <w:rFonts w:ascii="Times New Roman" w:hAnsi="Times New Roman"/>
          <w:b/>
        </w:rPr>
        <w:t>Supplementary data</w:t>
      </w:r>
    </w:p>
    <w:p w:rsidR="002C284F" w:rsidRPr="007C1091" w:rsidRDefault="002C284F" w:rsidP="002C284F">
      <w:pPr>
        <w:autoSpaceDE w:val="0"/>
        <w:autoSpaceDN w:val="0"/>
        <w:adjustRightInd w:val="0"/>
        <w:rPr>
          <w:rFonts w:ascii="Times New Roman" w:hAnsi="Times New Roman"/>
        </w:rPr>
      </w:pPr>
    </w:p>
    <w:p w:rsidR="002C284F" w:rsidRPr="007C1091" w:rsidRDefault="002C284F" w:rsidP="002C284F">
      <w:pPr>
        <w:autoSpaceDE w:val="0"/>
        <w:autoSpaceDN w:val="0"/>
        <w:adjustRightInd w:val="0"/>
        <w:rPr>
          <w:rFonts w:ascii="Times New Roman" w:hAnsi="Times New Roman"/>
        </w:rPr>
      </w:pPr>
      <w:r w:rsidRPr="007C1091">
        <w:rPr>
          <w:rFonts w:ascii="Times New Roman" w:hAnsi="Times New Roman"/>
        </w:rPr>
        <w:t>Neurological function was graded on a scale of 0 to 18, which composite motor, sensory reflex and balance tests. It is based on the previous study. (J. Chen et al., 2001).</w:t>
      </w:r>
    </w:p>
    <w:p w:rsidR="002C284F" w:rsidRPr="007C1091" w:rsidRDefault="002C284F" w:rsidP="002C284F">
      <w:pPr>
        <w:widowControl/>
        <w:rPr>
          <w:rFonts w:ascii="新細明體" w:eastAsia="新細明體" w:hAnsi="新細明體" w:cs="新細明體"/>
          <w:kern w:val="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"/>
        <w:gridCol w:w="355"/>
        <w:gridCol w:w="7278"/>
        <w:gridCol w:w="467"/>
      </w:tblGrid>
      <w:tr w:rsidR="002C284F" w:rsidRPr="007C1091" w:rsidTr="00E103CD">
        <w:trPr>
          <w:trHeight w:val="420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b/>
                <w:bCs/>
                <w:kern w:val="0"/>
              </w:rPr>
              <w:t>Modified Neurological Severity Score Point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Motor tes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Raising rat by tai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3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Flexion of forelim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Flexion of hindlim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Head moved &gt;10 to vertical axis within 30 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Placing rat of floor (normal=0; maximum=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3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Normal wal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0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Inability to walk straigh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Circling toward paretic si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2</w:t>
            </w:r>
          </w:p>
        </w:tc>
      </w:tr>
      <w:tr w:rsidR="002C284F" w:rsidRPr="007C1091" w:rsidTr="00E10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Falls down to paretic si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3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Sensory tes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2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Placing test (visual and tactile test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Proprioceptive test (deep sensation, pushing paw against table edge to stimulate limb muscl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Beam balance tests (normal=0; maximum=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6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Balances with steady postu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0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Grasps side of be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Hugs beam and 1 limb falls down from be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2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Hugs beam and 2 limbs fall down from beam, or spins on beam (&gt;60 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3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Attempts to balance on beam but falls off (&gt;40 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4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Attempts to balance on beam but falls off (&gt;20 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5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Falls off; no attempt to balance or hang on to beam (20 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6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Reflex absence and abnormal movem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4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Pinna reflex (head shake when auditory meatus is touch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Corneal reflex (eye blink when cornea is lightly touched with cotto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Startle reflex (motor response to a brief noise from snapping a clipboard pape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 xml:space="preserve">Seizures, myoclonus, </w:t>
            </w:r>
            <w:proofErr w:type="spellStart"/>
            <w:r w:rsidRPr="007C1091">
              <w:rPr>
                <w:rFonts w:eastAsia="新細明體" w:cs="Arial"/>
                <w:kern w:val="0"/>
              </w:rPr>
              <w:t>myodyston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Maximum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</w:rPr>
              <w:t>18</w:t>
            </w:r>
          </w:p>
        </w:tc>
      </w:tr>
      <w:tr w:rsidR="002C284F" w:rsidRPr="007C1091" w:rsidTr="00E103CD">
        <w:trPr>
          <w:trHeight w:val="420"/>
        </w:trPr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284F" w:rsidRPr="007C1091" w:rsidRDefault="002C284F" w:rsidP="00E103CD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  <w:r w:rsidRPr="007C1091">
              <w:rPr>
                <w:rFonts w:eastAsia="新細明體" w:cs="Arial"/>
                <w:kern w:val="0"/>
                <w:sz w:val="16"/>
                <w:szCs w:val="16"/>
              </w:rPr>
              <w:t>One point is awarded for inability to perform the tasks or for lack of a tested reflex: 13-18, severe injury; 7-12, moderate injury; 1-6, mild injury.</w:t>
            </w:r>
          </w:p>
        </w:tc>
      </w:tr>
    </w:tbl>
    <w:p w:rsidR="00B11766" w:rsidRPr="002C284F" w:rsidRDefault="00B11766">
      <w:bookmarkStart w:id="0" w:name="_GoBack"/>
      <w:bookmarkEnd w:id="0"/>
    </w:p>
    <w:sectPr w:rsidR="00B11766" w:rsidRPr="002C28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4F"/>
    <w:rsid w:val="002C284F"/>
    <w:rsid w:val="00B1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DEA0B-18C7-425E-831F-4FF2A436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284F"/>
    <w:pPr>
      <w:widowControl w:val="0"/>
    </w:pPr>
    <w:rPr>
      <w:rFonts w:ascii="Arial" w:hAnsi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ou</dc:creator>
  <cp:keywords/>
  <dc:description/>
  <cp:lastModifiedBy>Ken Chou</cp:lastModifiedBy>
  <cp:revision>1</cp:revision>
  <dcterms:created xsi:type="dcterms:W3CDTF">2019-03-07T15:13:00Z</dcterms:created>
  <dcterms:modified xsi:type="dcterms:W3CDTF">2019-03-07T15:13:00Z</dcterms:modified>
</cp:coreProperties>
</file>